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32B8F7C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54BE483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</w:t>
      </w:r>
      <w:r>
        <w:rPr>
          <w:rFonts w:hint="default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 w:bidi="ar"/>
        </w:rPr>
        <w:t>le 1. Antibodies used for immunoflurescence</w:t>
      </w:r>
    </w:p>
    <w:tbl>
      <w:tblPr>
        <w:tblStyle w:val="20"/>
        <w:tblW w:w="4179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7"/>
        <w:gridCol w:w="1362"/>
        <w:gridCol w:w="1450"/>
      </w:tblGrid>
      <w:tr w14:paraId="2738F04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2B6B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rker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CDA0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highlight w:val="yellow"/>
                <w:bdr w:val="none" w:color="auto" w:sz="0" w:space="0"/>
                <w:lang w:val="en-US"/>
              </w:rPr>
            </w:pPr>
            <w:bookmarkStart w:id="0" w:name="_Hlk174898435"/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nufacturer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083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ategory No.</w:t>
            </w:r>
          </w:p>
        </w:tc>
      </w:tr>
      <w:tr w14:paraId="614379E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941AF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ineage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85E8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highlight w:val="yellow"/>
                <w:bdr w:val="none" w:color="auto" w:sz="0" w:space="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C70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1F0C5F9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3683E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586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BB97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16669</w:t>
            </w:r>
          </w:p>
        </w:tc>
      </w:tr>
      <w:tr w14:paraId="768399C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7DAA5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38DE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F857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183322</w:t>
            </w:r>
          </w:p>
        </w:tc>
      </w:tr>
      <w:tr w14:paraId="64D74E2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F17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EDC2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89DB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8750</w:t>
            </w:r>
          </w:p>
        </w:tc>
      </w:tr>
      <w:tr w14:paraId="46C1E3A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9323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291C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1D3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118527</w:t>
            </w:r>
          </w:p>
        </w:tc>
      </w:tr>
      <w:tr w14:paraId="48ABE60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CB077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-be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920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7C5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b150440</w:t>
            </w:r>
          </w:p>
        </w:tc>
      </w:tr>
      <w:tr w14:paraId="4079370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D264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RTH2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CE26D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A3E0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5264-1-AP</w:t>
            </w:r>
          </w:p>
        </w:tc>
      </w:tr>
      <w:bookmarkEnd w:id="0"/>
    </w:tbl>
    <w:p w14:paraId="2054D45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 w:bidi="ar"/>
        </w:rPr>
        <w:t xml:space="preserve">: Lineage is composed of antibodies for CD3, CD14, and CD20. </w:t>
      </w:r>
    </w:p>
    <w:p w14:paraId="7DCDA66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6B39AF5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50D2A20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 w:bidi="ar"/>
        </w:rPr>
        <w:t xml:space="preserve"> Table 2. Antibodies used for flow-cytometry</w:t>
      </w:r>
    </w:p>
    <w:tbl>
      <w:tblPr>
        <w:tblStyle w:val="20"/>
        <w:tblW w:w="6526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422"/>
        <w:gridCol w:w="1723"/>
        <w:gridCol w:w="1963"/>
      </w:tblGrid>
      <w:tr w14:paraId="608D836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8FAA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nufacturer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DA7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ategory No.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F728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rker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ABD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luorescence</w:t>
            </w:r>
          </w:p>
        </w:tc>
      </w:tr>
      <w:tr w14:paraId="3859ADA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B457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8E2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31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7BE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ive/Dead Zombie UV™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7F6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Zombie UV™</w:t>
            </w:r>
          </w:p>
        </w:tc>
      </w:tr>
      <w:tr w14:paraId="0A30D1C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D9B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2F0C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040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0F2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4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59F1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V510</w:t>
            </w:r>
          </w:p>
        </w:tc>
      </w:tr>
      <w:tr w14:paraId="6DEB52D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8AD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6CCC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513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C17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27(IL-7Rα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19A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erCP/Cyanine5.5</w:t>
            </w:r>
          </w:p>
        </w:tc>
      </w:tr>
      <w:tr w14:paraId="5311F4C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9EA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CD1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501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A471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294 (CRTH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D969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E/Cyanine 7</w:t>
            </w:r>
          </w:p>
        </w:tc>
      </w:tr>
      <w:tr w14:paraId="2C408AA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29D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32A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132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B12E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17(c-kit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A50A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V711</w:t>
            </w:r>
          </w:p>
        </w:tc>
      </w:tr>
      <w:tr w14:paraId="2A78DE7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680E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C3AD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435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90EC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BD10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TC</w:t>
            </w:r>
          </w:p>
        </w:tc>
      </w:tr>
      <w:tr w14:paraId="34CABC2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5B4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765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060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AD9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2280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TC</w:t>
            </w:r>
          </w:p>
        </w:tc>
      </w:tr>
      <w:tr w14:paraId="1BD57F8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46B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CF6D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346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6979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cεRIα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FB67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TC</w:t>
            </w:r>
          </w:p>
        </w:tc>
      </w:tr>
      <w:tr w14:paraId="199D555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152D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0C39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016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6365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D11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A7E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TC</w:t>
            </w:r>
          </w:p>
        </w:tc>
      </w:tr>
      <w:tr w14:paraId="74C0E9C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1DD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E07C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48801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EA2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ineage Cocktai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D8ED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TC</w:t>
            </w:r>
          </w:p>
        </w:tc>
      </w:tr>
    </w:tbl>
    <w:p w14:paraId="5A1BC4F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 w:bidi="ar"/>
        </w:rPr>
        <w:t xml:space="preserve">: This anti-Human Lineage Cocktail is composed of antibodies for CD3, CD14, CD16, CD19, CD20, and CD56. </w:t>
      </w:r>
    </w:p>
    <w:p w14:paraId="3A474E4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C5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6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叶子</cp:lastModifiedBy>
  <cp:lastPrinted>2013-10-03T12:51:00Z</cp:lastPrinted>
  <dcterms:modified xsi:type="dcterms:W3CDTF">2024-12-25T01:39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05C9C50564334673882A15CC03FC7AF6_12</vt:lpwstr>
  </property>
</Properties>
</file>